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7EE9B" w14:textId="77777777" w:rsidR="00937B19" w:rsidRPr="008A046A" w:rsidRDefault="00937B19" w:rsidP="00937B19">
      <w:pPr>
        <w:pStyle w:val="Bibliography"/>
        <w:rPr>
          <w:b/>
          <w:bCs/>
        </w:rPr>
      </w:pPr>
      <w:r w:rsidRPr="008A046A">
        <w:rPr>
          <w:b/>
          <w:bCs/>
        </w:rPr>
        <w:t>SUPPLEMENTAL TABLES</w:t>
      </w:r>
    </w:p>
    <w:p w14:paraId="7AB98473" w14:textId="77777777" w:rsidR="00937B19" w:rsidRPr="008A046A" w:rsidRDefault="00937B19" w:rsidP="00937B19">
      <w:pPr>
        <w:rPr>
          <w:b/>
          <w:bCs/>
        </w:rPr>
      </w:pPr>
      <w:r w:rsidRPr="008A046A">
        <w:rPr>
          <w:b/>
          <w:bCs/>
        </w:rPr>
        <w:t>Table S1. Patient residence for F</w:t>
      </w:r>
      <w:r>
        <w:rPr>
          <w:b/>
          <w:bCs/>
        </w:rPr>
        <w:t xml:space="preserve">istula Treatment Network </w:t>
      </w:r>
      <w:r w:rsidRPr="008A046A">
        <w:rPr>
          <w:b/>
          <w:bCs/>
        </w:rPr>
        <w:t>supported fistula surgeries, Kenya, May 2014 – April 2020</w:t>
      </w:r>
    </w:p>
    <w:p w14:paraId="3A1B2F4E" w14:textId="77777777" w:rsidR="00937B19" w:rsidRPr="008A046A" w:rsidRDefault="00937B19" w:rsidP="00937B19">
      <w:pPr>
        <w:rPr>
          <w:b/>
          <w:bCs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4520"/>
        <w:gridCol w:w="1580"/>
        <w:gridCol w:w="980"/>
        <w:gridCol w:w="960"/>
        <w:gridCol w:w="960"/>
      </w:tblGrid>
      <w:tr w:rsidR="00937B19" w:rsidRPr="008A046A" w14:paraId="50A585B3" w14:textId="77777777" w:rsidTr="00057D62">
        <w:trPr>
          <w:trHeight w:val="290"/>
        </w:trPr>
        <w:tc>
          <w:tcPr>
            <w:tcW w:w="4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32B" w14:textId="77777777" w:rsidR="00937B19" w:rsidRPr="008A046A" w:rsidRDefault="00937B19" w:rsidP="00057D62">
            <w:pPr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 xml:space="preserve"> County 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EAC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Surgeri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4575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Women</w:t>
            </w:r>
          </w:p>
        </w:tc>
      </w:tr>
      <w:tr w:rsidR="00937B19" w:rsidRPr="008A046A" w14:paraId="37C3BEB0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08F4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6C2F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n=6,22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FE27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n=5,720</w:t>
            </w:r>
          </w:p>
        </w:tc>
      </w:tr>
      <w:tr w:rsidR="00937B19" w:rsidRPr="008A046A" w14:paraId="7B7FAA47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73955" w14:textId="77777777" w:rsidR="00937B19" w:rsidRPr="008A046A" w:rsidRDefault="00937B19" w:rsidP="00057D62">
            <w:pPr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F5216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F886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010C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0176E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%</w:t>
            </w:r>
          </w:p>
        </w:tc>
      </w:tr>
      <w:tr w:rsidR="00937B19" w:rsidRPr="008A046A" w14:paraId="6AC52EB2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6565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Baring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BA6C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5E9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9B9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308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.4</w:t>
            </w:r>
          </w:p>
        </w:tc>
      </w:tr>
      <w:tr w:rsidR="00937B19" w:rsidRPr="008A046A" w14:paraId="283E3748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439F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Bome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0667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5684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929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2779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937B19" w:rsidRPr="008A046A" w14:paraId="1A88045A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9554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Bungo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9EFF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A45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044C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992D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3.2</w:t>
            </w:r>
          </w:p>
        </w:tc>
      </w:tr>
      <w:tr w:rsidR="00937B19" w:rsidRPr="008A046A" w14:paraId="1A995DC2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C297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Bus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0927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DF08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02C9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9A6F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.38</w:t>
            </w:r>
          </w:p>
        </w:tc>
      </w:tr>
      <w:tr w:rsidR="00937B19" w:rsidRPr="008A046A" w14:paraId="57628885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8F41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Elgeyo</w:t>
            </w:r>
            <w:proofErr w:type="spellEnd"/>
            <w:r w:rsidRPr="008A046A">
              <w:rPr>
                <w:color w:val="000000"/>
                <w:sz w:val="20"/>
                <w:szCs w:val="20"/>
              </w:rPr>
              <w:t>-Marakwe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77CC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9604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72E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8D60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937B19" w:rsidRPr="008A046A" w14:paraId="5D809DE2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3EB0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Embu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E71E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311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33B8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ECF1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937B19" w:rsidRPr="008A046A" w14:paraId="341CCA93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DA1E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Gariss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83C4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F25D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8C83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64F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937B19" w:rsidRPr="008A046A" w14:paraId="63402995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33E1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Homa</w:t>
            </w:r>
            <w:proofErr w:type="spellEnd"/>
            <w:r w:rsidRPr="008A046A">
              <w:rPr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2DB6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2F7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23E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FAC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.3</w:t>
            </w:r>
          </w:p>
        </w:tc>
      </w:tr>
      <w:tr w:rsidR="00937B19" w:rsidRPr="008A046A" w14:paraId="5463C737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9A3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Isiolo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5A42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59DC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3C7D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7316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937B19" w:rsidRPr="008A046A" w14:paraId="62873F4A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79FA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Kajiad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1BFF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FDF9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882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EE7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3</w:t>
            </w:r>
          </w:p>
        </w:tc>
      </w:tr>
      <w:tr w:rsidR="00937B19" w:rsidRPr="008A046A" w14:paraId="475C073D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DEF5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Kakameg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5E7B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9BB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E4A1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915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937B19" w:rsidRPr="008A046A" w14:paraId="23C8BDAE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9C7B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Kerich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F50B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A972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5D51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E3A2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8</w:t>
            </w:r>
          </w:p>
        </w:tc>
      </w:tr>
      <w:tr w:rsidR="00937B19" w:rsidRPr="008A046A" w14:paraId="5383BCA7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918D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Kiambu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CA2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4A3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85B1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902C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4</w:t>
            </w:r>
          </w:p>
        </w:tc>
      </w:tr>
      <w:tr w:rsidR="00937B19" w:rsidRPr="008A046A" w14:paraId="0B339B46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363E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Kilif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816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3EBB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647F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50CD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937B19" w:rsidRPr="008A046A" w14:paraId="763D2751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74E4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BF6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5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741A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ED7A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279B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9.5</w:t>
            </w:r>
          </w:p>
        </w:tc>
      </w:tr>
      <w:tr w:rsidR="00937B19" w:rsidRPr="008A046A" w14:paraId="2E1461D7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4F9B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Kirinyag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A67B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86DD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9F62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36EF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937B19" w:rsidRPr="008A046A" w14:paraId="32CCB7BA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480D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77C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24F1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03AB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BA53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4.0</w:t>
            </w:r>
          </w:p>
        </w:tc>
      </w:tr>
      <w:tr w:rsidR="00937B19" w:rsidRPr="008A046A" w14:paraId="1799E980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2F89" w14:textId="77777777" w:rsidR="00937B19" w:rsidRPr="008A046A" w:rsidRDefault="00937B19" w:rsidP="00057D62">
            <w:pPr>
              <w:ind w:firstLineChars="100" w:firstLine="200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Kitu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9A3A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557F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CC57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1253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937B19" w:rsidRPr="008A046A" w14:paraId="7D508860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83D5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Kw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BED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9C1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05F8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14D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937B19" w:rsidRPr="008A046A" w14:paraId="13394388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D02D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Laikipi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0738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C403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8AAB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AB51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937B19" w:rsidRPr="008A046A" w14:paraId="09919ECF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AB0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Lamu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90D8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D11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3C5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DA4D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937B19" w:rsidRPr="008A046A" w14:paraId="2B8DBC18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0EB7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Machako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6011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4100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1CA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C357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937B19" w:rsidRPr="008A046A" w14:paraId="4EBC1B05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B63D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Makuen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33F9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D45D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C5D4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5240" w14:textId="77777777" w:rsidR="00937B19" w:rsidRPr="008A046A" w:rsidRDefault="00937B19" w:rsidP="00057D62">
            <w:pPr>
              <w:jc w:val="center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937B19" w:rsidRPr="008A046A" w14:paraId="0C793B63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6A62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Mander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E3BA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4444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B8C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B15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3</w:t>
            </w:r>
          </w:p>
        </w:tc>
      </w:tr>
      <w:tr w:rsidR="00937B19" w:rsidRPr="008A046A" w14:paraId="587B3CD6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0448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Marsabi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044A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552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DDD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8641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4</w:t>
            </w:r>
          </w:p>
        </w:tc>
      </w:tr>
      <w:tr w:rsidR="00937B19" w:rsidRPr="008A046A" w14:paraId="333CBED0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B3B0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Meru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2786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2F8D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EEF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632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4</w:t>
            </w:r>
          </w:p>
        </w:tc>
      </w:tr>
      <w:tr w:rsidR="00937B19" w:rsidRPr="008A046A" w14:paraId="557E1C33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FDEA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Migor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D75E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176D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881D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A05F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3.0</w:t>
            </w:r>
          </w:p>
        </w:tc>
      </w:tr>
      <w:tr w:rsidR="00937B19" w:rsidRPr="008A046A" w14:paraId="3AC78121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B980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Mombas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FB3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449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4866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27FA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.5</w:t>
            </w:r>
          </w:p>
        </w:tc>
      </w:tr>
      <w:tr w:rsidR="00937B19" w:rsidRPr="008A046A" w14:paraId="017F3707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AAA1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Murang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9B95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8CB5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AC9B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A0A1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1</w:t>
            </w:r>
          </w:p>
        </w:tc>
      </w:tr>
      <w:tr w:rsidR="00937B19" w:rsidRPr="008A046A" w14:paraId="1290FCCC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C8A9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Nairob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A8F4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686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0BC0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9C1E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.0</w:t>
            </w:r>
          </w:p>
        </w:tc>
      </w:tr>
      <w:tr w:rsidR="00937B19" w:rsidRPr="008A046A" w14:paraId="6B6F7E54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E60A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Nakuru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F5DD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C5CC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AE3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6FE5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.2</w:t>
            </w:r>
          </w:p>
        </w:tc>
      </w:tr>
      <w:tr w:rsidR="00937B19" w:rsidRPr="008A046A" w14:paraId="13D98663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4A10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Nand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10DE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24F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C7D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2E72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.6</w:t>
            </w:r>
          </w:p>
        </w:tc>
      </w:tr>
      <w:tr w:rsidR="00937B19" w:rsidRPr="008A046A" w14:paraId="03B8BBF6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3592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Naro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EF5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3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2A55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C3BE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00BA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5.7</w:t>
            </w:r>
          </w:p>
        </w:tc>
      </w:tr>
      <w:tr w:rsidR="00937B19" w:rsidRPr="008A046A" w14:paraId="77D0F8BF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7E6B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Nyamir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B599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898B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86F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9A0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.8</w:t>
            </w:r>
          </w:p>
        </w:tc>
      </w:tr>
      <w:tr w:rsidR="00937B19" w:rsidRPr="008A046A" w14:paraId="5237BB47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C168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Nyandur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7CBD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CD9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A7E4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C7B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1</w:t>
            </w:r>
          </w:p>
        </w:tc>
      </w:tr>
      <w:tr w:rsidR="00937B19" w:rsidRPr="008A046A" w14:paraId="6E512FBF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00A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Nyer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30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93C1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0F4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118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1</w:t>
            </w:r>
          </w:p>
        </w:tc>
      </w:tr>
      <w:tr w:rsidR="00937B19" w:rsidRPr="008A046A" w14:paraId="701671EF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AC12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lastRenderedPageBreak/>
              <w:t>Samburu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07C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43F2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6EE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ABDF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2</w:t>
            </w:r>
          </w:p>
        </w:tc>
      </w:tr>
      <w:tr w:rsidR="00937B19" w:rsidRPr="008A046A" w14:paraId="57E7942E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B8E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Siay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A8A3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24B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86D4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40B6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3.7</w:t>
            </w:r>
          </w:p>
        </w:tc>
      </w:tr>
      <w:tr w:rsidR="00937B19" w:rsidRPr="008A046A" w14:paraId="712AA2E6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9189" w14:textId="77777777" w:rsidR="00937B19" w:rsidRPr="008A046A" w:rsidRDefault="00937B19" w:rsidP="00057D62">
            <w:pPr>
              <w:ind w:firstLineChars="100" w:firstLine="200"/>
              <w:rPr>
                <w:sz w:val="20"/>
                <w:szCs w:val="20"/>
              </w:rPr>
            </w:pPr>
            <w:proofErr w:type="spellStart"/>
            <w:r w:rsidRPr="008A046A">
              <w:rPr>
                <w:sz w:val="20"/>
                <w:szCs w:val="20"/>
              </w:rPr>
              <w:t>Taita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8A046A">
              <w:rPr>
                <w:sz w:val="20"/>
                <w:szCs w:val="20"/>
              </w:rPr>
              <w:t>Tavet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130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0B6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8E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E09C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2</w:t>
            </w:r>
          </w:p>
        </w:tc>
      </w:tr>
      <w:tr w:rsidR="00937B19" w:rsidRPr="008A046A" w14:paraId="66EB4F13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56C8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Tana Riv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E8A2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E9C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35C2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1A35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2</w:t>
            </w:r>
          </w:p>
        </w:tc>
      </w:tr>
      <w:tr w:rsidR="00937B19" w:rsidRPr="008A046A" w14:paraId="1EA7F4F0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745A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Tharaka</w:t>
            </w:r>
            <w:proofErr w:type="spellEnd"/>
            <w:r w:rsidRPr="008A046A">
              <w:rPr>
                <w:color w:val="000000"/>
                <w:sz w:val="20"/>
                <w:szCs w:val="20"/>
              </w:rPr>
              <w:t>-Nith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827A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5DCF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FB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47A9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2</w:t>
            </w:r>
          </w:p>
        </w:tc>
      </w:tr>
      <w:tr w:rsidR="00937B19" w:rsidRPr="008A046A" w14:paraId="43861650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D29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Trans-</w:t>
            </w:r>
            <w:proofErr w:type="spellStart"/>
            <w:r w:rsidRPr="008A046A">
              <w:rPr>
                <w:color w:val="000000"/>
                <w:sz w:val="20"/>
                <w:szCs w:val="20"/>
              </w:rPr>
              <w:t>Nzoi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8CCB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BDB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1772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54AC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4.5</w:t>
            </w:r>
          </w:p>
        </w:tc>
      </w:tr>
      <w:tr w:rsidR="00937B19" w:rsidRPr="008A046A" w14:paraId="5C66A777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CE03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Turkan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F7E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34D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0975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A5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4</w:t>
            </w:r>
          </w:p>
        </w:tc>
      </w:tr>
      <w:tr w:rsidR="00937B19" w:rsidRPr="008A046A" w14:paraId="4DF67E70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7498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Uasin</w:t>
            </w:r>
            <w:proofErr w:type="spellEnd"/>
            <w:r w:rsidRPr="008A046A">
              <w:rPr>
                <w:color w:val="000000"/>
                <w:sz w:val="20"/>
                <w:szCs w:val="20"/>
              </w:rPr>
              <w:t xml:space="preserve"> Gishu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C86D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FC4D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F5CF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5E3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6.2</w:t>
            </w:r>
          </w:p>
        </w:tc>
      </w:tr>
      <w:tr w:rsidR="00937B19" w:rsidRPr="008A046A" w14:paraId="1D38E611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7AE3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Vihiga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50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115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7FEB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1352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5</w:t>
            </w:r>
          </w:p>
        </w:tc>
      </w:tr>
      <w:tr w:rsidR="00937B19" w:rsidRPr="008A046A" w14:paraId="11217678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D346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proofErr w:type="spellStart"/>
            <w:r w:rsidRPr="008A046A">
              <w:rPr>
                <w:color w:val="000000"/>
                <w:sz w:val="20"/>
                <w:szCs w:val="20"/>
              </w:rPr>
              <w:t>Wajir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7A4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55CB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3713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7DC9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0.1</w:t>
            </w:r>
          </w:p>
        </w:tc>
      </w:tr>
      <w:tr w:rsidR="00937B19" w:rsidRPr="008A046A" w14:paraId="562EC148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8307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West Pokot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8E8B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716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2CA8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11C7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6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FCF2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11.7</w:t>
            </w:r>
          </w:p>
        </w:tc>
      </w:tr>
      <w:tr w:rsidR="00937B19" w:rsidRPr="008A046A" w14:paraId="7509FC76" w14:textId="77777777" w:rsidTr="00057D62">
        <w:trPr>
          <w:trHeight w:val="290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BA2D" w14:textId="77777777" w:rsidR="00937B19" w:rsidRPr="008A046A" w:rsidRDefault="00937B19" w:rsidP="00057D6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8A046A">
              <w:rPr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3414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B409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1B622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E961" w14:textId="77777777" w:rsidR="00937B19" w:rsidRPr="008A046A" w:rsidRDefault="00937B19" w:rsidP="00057D62">
            <w:pPr>
              <w:jc w:val="center"/>
              <w:rPr>
                <w:sz w:val="20"/>
                <w:szCs w:val="20"/>
              </w:rPr>
            </w:pPr>
            <w:r w:rsidRPr="008A046A">
              <w:rPr>
                <w:sz w:val="20"/>
                <w:szCs w:val="20"/>
              </w:rPr>
              <w:t>4.5</w:t>
            </w:r>
          </w:p>
        </w:tc>
      </w:tr>
    </w:tbl>
    <w:p w14:paraId="1B272CFC" w14:textId="77777777" w:rsidR="00937B19" w:rsidRPr="008A046A" w:rsidRDefault="00937B19" w:rsidP="00937B19">
      <w:pPr>
        <w:rPr>
          <w:b/>
          <w:bCs/>
        </w:rPr>
      </w:pPr>
    </w:p>
    <w:p w14:paraId="48F58B99" w14:textId="77777777" w:rsidR="00937B19" w:rsidRPr="008A046A" w:rsidRDefault="00937B19" w:rsidP="00937B19">
      <w:pPr>
        <w:rPr>
          <w:b/>
          <w:bCs/>
        </w:rPr>
      </w:pPr>
      <w:r w:rsidRPr="008A046A">
        <w:rPr>
          <w:b/>
          <w:bCs/>
        </w:rPr>
        <w:br w:type="page"/>
      </w:r>
    </w:p>
    <w:p w14:paraId="0EF95470" w14:textId="77777777" w:rsidR="00937B19" w:rsidRPr="008A046A" w:rsidRDefault="00937B19" w:rsidP="00937B19">
      <w:pPr>
        <w:rPr>
          <w:rFonts w:eastAsia="Calibri"/>
          <w:b/>
          <w:bCs/>
          <w:color w:val="000000" w:themeColor="text1"/>
        </w:rPr>
      </w:pPr>
      <w:r w:rsidRPr="008A046A">
        <w:rPr>
          <w:b/>
          <w:bCs/>
        </w:rPr>
        <w:lastRenderedPageBreak/>
        <w:t xml:space="preserve">Table S2. </w:t>
      </w:r>
      <w:r w:rsidRPr="008A046A">
        <w:rPr>
          <w:rFonts w:eastAsia="Calibri"/>
          <w:b/>
          <w:bCs/>
          <w:color w:val="000000" w:themeColor="text1"/>
        </w:rPr>
        <w:t xml:space="preserve">Physical and Psychosocial Health Following Surgery by Post-repair Period, </w:t>
      </w:r>
    </w:p>
    <w:p w14:paraId="0E28F6BA" w14:textId="77777777" w:rsidR="00937B19" w:rsidRPr="008A046A" w:rsidRDefault="00937B19" w:rsidP="00937B19">
      <w:pPr>
        <w:rPr>
          <w:rFonts w:eastAsia="Calibri"/>
          <w:b/>
          <w:bCs/>
          <w:color w:val="000000" w:themeColor="text1"/>
        </w:rPr>
      </w:pPr>
      <w:r w:rsidRPr="008A046A">
        <w:rPr>
          <w:b/>
          <w:bCs/>
        </w:rPr>
        <w:t>Women who underwent fistula surger</w:t>
      </w:r>
      <w:r>
        <w:rPr>
          <w:b/>
          <w:bCs/>
        </w:rPr>
        <w:t>y in Fistula Treatment Network</w:t>
      </w:r>
      <w:r w:rsidRPr="008A046A">
        <w:rPr>
          <w:b/>
          <w:bCs/>
        </w:rPr>
        <w:t>, Kenya, May 2017– April 2020</w:t>
      </w:r>
    </w:p>
    <w:p w14:paraId="548DED39" w14:textId="77777777" w:rsidR="00937B19" w:rsidRPr="008A046A" w:rsidRDefault="00937B19" w:rsidP="00937B19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219"/>
        <w:gridCol w:w="666"/>
        <w:gridCol w:w="654"/>
        <w:gridCol w:w="666"/>
        <w:gridCol w:w="607"/>
        <w:gridCol w:w="666"/>
        <w:gridCol w:w="566"/>
        <w:gridCol w:w="666"/>
        <w:gridCol w:w="566"/>
        <w:gridCol w:w="1084"/>
      </w:tblGrid>
      <w:tr w:rsidR="00937B19" w:rsidRPr="008A046A" w14:paraId="14D83451" w14:textId="77777777" w:rsidTr="00057D62">
        <w:tc>
          <w:tcPr>
            <w:tcW w:w="1746" w:type="pct"/>
            <w:tcBorders>
              <w:top w:val="single" w:sz="4" w:space="0" w:color="auto"/>
            </w:tcBorders>
          </w:tcPr>
          <w:p w14:paraId="63D291A0" w14:textId="77777777" w:rsidR="00937B19" w:rsidRPr="008A046A" w:rsidRDefault="00937B19" w:rsidP="00057D62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</w:tcBorders>
          </w:tcPr>
          <w:p w14:paraId="202992E0" w14:textId="77777777" w:rsidR="00937B19" w:rsidRPr="008A046A" w:rsidRDefault="00937B19" w:rsidP="00057D62">
            <w:pPr>
              <w:spacing w:line="259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</w:tcBorders>
          </w:tcPr>
          <w:p w14:paraId="75F4567E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3 Mo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</w:tcPr>
          <w:p w14:paraId="39A705AD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6 Mo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</w:tcBorders>
          </w:tcPr>
          <w:p w14:paraId="579198E2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12 Mo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07A30A8B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value</w:t>
            </w:r>
            <w:r w:rsidRPr="008A046A">
              <w:rPr>
                <w:rFonts w:eastAsia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37B19" w:rsidRPr="008A046A" w14:paraId="1892AD39" w14:textId="77777777" w:rsidTr="00057D62">
        <w:tc>
          <w:tcPr>
            <w:tcW w:w="1746" w:type="pct"/>
          </w:tcPr>
          <w:p w14:paraId="455BB548" w14:textId="77777777" w:rsidR="00937B19" w:rsidRPr="008A046A" w:rsidRDefault="00937B19" w:rsidP="00057D62">
            <w:pPr>
              <w:rPr>
                <w:sz w:val="20"/>
                <w:szCs w:val="20"/>
              </w:rPr>
            </w:pPr>
          </w:p>
        </w:tc>
        <w:tc>
          <w:tcPr>
            <w:tcW w:w="732" w:type="pct"/>
            <w:gridSpan w:val="2"/>
          </w:tcPr>
          <w:p w14:paraId="6A466B49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n=1,641</w:t>
            </w:r>
          </w:p>
        </w:tc>
        <w:tc>
          <w:tcPr>
            <w:tcW w:w="670" w:type="pct"/>
            <w:gridSpan w:val="2"/>
          </w:tcPr>
          <w:p w14:paraId="2A8ED172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n=1,428</w:t>
            </w:r>
          </w:p>
        </w:tc>
        <w:tc>
          <w:tcPr>
            <w:tcW w:w="642" w:type="pct"/>
            <w:gridSpan w:val="2"/>
          </w:tcPr>
          <w:p w14:paraId="4405DAE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n=1,292</w:t>
            </w:r>
          </w:p>
        </w:tc>
        <w:tc>
          <w:tcPr>
            <w:tcW w:w="605" w:type="pct"/>
            <w:gridSpan w:val="2"/>
          </w:tcPr>
          <w:p w14:paraId="2FABBD9D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n=1,154</w:t>
            </w:r>
          </w:p>
        </w:tc>
        <w:tc>
          <w:tcPr>
            <w:tcW w:w="605" w:type="pct"/>
          </w:tcPr>
          <w:p w14:paraId="6A9606E0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5A316FEA" w14:textId="77777777" w:rsidTr="00057D62">
        <w:tc>
          <w:tcPr>
            <w:tcW w:w="1746" w:type="pct"/>
            <w:tcBorders>
              <w:bottom w:val="single" w:sz="4" w:space="0" w:color="auto"/>
            </w:tcBorders>
          </w:tcPr>
          <w:p w14:paraId="4E0C221F" w14:textId="77777777" w:rsidR="00937B19" w:rsidRPr="008A046A" w:rsidRDefault="00937B19" w:rsidP="00057D62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4285E4DD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25A9D7D1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7FC9251E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62A1F8F1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7AD817EE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4F1AF242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57CC9DED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5FD35FAB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4B0A0367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937B19" w:rsidRPr="008A046A" w14:paraId="777D9DBF" w14:textId="77777777" w:rsidTr="00057D62">
        <w:tc>
          <w:tcPr>
            <w:tcW w:w="1746" w:type="pct"/>
            <w:tcBorders>
              <w:top w:val="single" w:sz="4" w:space="0" w:color="auto"/>
            </w:tcBorders>
          </w:tcPr>
          <w:p w14:paraId="359F5A9F" w14:textId="77777777" w:rsidR="00937B19" w:rsidRPr="008A046A" w:rsidRDefault="00937B19" w:rsidP="00057D62">
            <w:pPr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Socializing ability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</w:tcBorders>
          </w:tcPr>
          <w:p w14:paraId="3D644DD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607)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</w:tcBorders>
          </w:tcPr>
          <w:p w14:paraId="4C0B2744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400)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</w:tcPr>
          <w:p w14:paraId="62EE46B3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277)</w:t>
            </w:r>
          </w:p>
        </w:tc>
        <w:tc>
          <w:tcPr>
            <w:tcW w:w="605" w:type="pct"/>
            <w:gridSpan w:val="2"/>
            <w:tcBorders>
              <w:top w:val="single" w:sz="4" w:space="0" w:color="auto"/>
            </w:tcBorders>
          </w:tcPr>
          <w:p w14:paraId="6A1B298D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135)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2F15EEF9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937B19" w:rsidRPr="008A046A" w14:paraId="24EE958D" w14:textId="77777777" w:rsidTr="00057D62">
        <w:tc>
          <w:tcPr>
            <w:tcW w:w="1746" w:type="pct"/>
          </w:tcPr>
          <w:p w14:paraId="291999AE" w14:textId="77777777" w:rsidR="00937B19" w:rsidRPr="008A046A" w:rsidRDefault="00937B19" w:rsidP="00057D62">
            <w:pPr>
              <w:ind w:firstLine="170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Not at all</w:t>
            </w:r>
          </w:p>
        </w:tc>
        <w:tc>
          <w:tcPr>
            <w:tcW w:w="356" w:type="pct"/>
          </w:tcPr>
          <w:p w14:paraId="56297443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7</w:t>
            </w:r>
          </w:p>
        </w:tc>
        <w:tc>
          <w:tcPr>
            <w:tcW w:w="376" w:type="pct"/>
          </w:tcPr>
          <w:p w14:paraId="0F5E1632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2.3</w:t>
            </w:r>
          </w:p>
        </w:tc>
        <w:tc>
          <w:tcPr>
            <w:tcW w:w="319" w:type="pct"/>
          </w:tcPr>
          <w:p w14:paraId="27862633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3</w:t>
            </w:r>
          </w:p>
        </w:tc>
        <w:tc>
          <w:tcPr>
            <w:tcW w:w="351" w:type="pct"/>
          </w:tcPr>
          <w:p w14:paraId="6074488B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2.4</w:t>
            </w:r>
          </w:p>
        </w:tc>
        <w:tc>
          <w:tcPr>
            <w:tcW w:w="356" w:type="pct"/>
          </w:tcPr>
          <w:p w14:paraId="680FEA6A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3</w:t>
            </w:r>
          </w:p>
        </w:tc>
        <w:tc>
          <w:tcPr>
            <w:tcW w:w="286" w:type="pct"/>
          </w:tcPr>
          <w:p w14:paraId="45A0D04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.0</w:t>
            </w:r>
          </w:p>
        </w:tc>
        <w:tc>
          <w:tcPr>
            <w:tcW w:w="323" w:type="pct"/>
          </w:tcPr>
          <w:p w14:paraId="45622F1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4</w:t>
            </w:r>
          </w:p>
        </w:tc>
        <w:tc>
          <w:tcPr>
            <w:tcW w:w="282" w:type="pct"/>
          </w:tcPr>
          <w:p w14:paraId="62B5919F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.2</w:t>
            </w:r>
          </w:p>
        </w:tc>
        <w:tc>
          <w:tcPr>
            <w:tcW w:w="605" w:type="pct"/>
          </w:tcPr>
          <w:p w14:paraId="6AA05BCC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1426C8E3" w14:textId="77777777" w:rsidTr="00057D62">
        <w:tc>
          <w:tcPr>
            <w:tcW w:w="1746" w:type="pct"/>
          </w:tcPr>
          <w:p w14:paraId="6FEC0009" w14:textId="77777777" w:rsidR="00937B19" w:rsidRPr="008A046A" w:rsidRDefault="00937B19" w:rsidP="00057D62">
            <w:pPr>
              <w:ind w:firstLine="170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Somewhat</w:t>
            </w:r>
          </w:p>
        </w:tc>
        <w:tc>
          <w:tcPr>
            <w:tcW w:w="356" w:type="pct"/>
          </w:tcPr>
          <w:p w14:paraId="4BCA53DA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883</w:t>
            </w:r>
          </w:p>
        </w:tc>
        <w:tc>
          <w:tcPr>
            <w:tcW w:w="376" w:type="pct"/>
          </w:tcPr>
          <w:p w14:paraId="2BFFB254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55.0</w:t>
            </w:r>
          </w:p>
        </w:tc>
        <w:tc>
          <w:tcPr>
            <w:tcW w:w="319" w:type="pct"/>
          </w:tcPr>
          <w:p w14:paraId="0B691C15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467</w:t>
            </w:r>
          </w:p>
        </w:tc>
        <w:tc>
          <w:tcPr>
            <w:tcW w:w="351" w:type="pct"/>
          </w:tcPr>
          <w:p w14:paraId="5A6703C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3.4</w:t>
            </w:r>
          </w:p>
        </w:tc>
        <w:tc>
          <w:tcPr>
            <w:tcW w:w="356" w:type="pct"/>
          </w:tcPr>
          <w:p w14:paraId="3D07F0CF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11</w:t>
            </w:r>
          </w:p>
        </w:tc>
        <w:tc>
          <w:tcPr>
            <w:tcW w:w="286" w:type="pct"/>
          </w:tcPr>
          <w:p w14:paraId="74AE0C0A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24.4</w:t>
            </w:r>
          </w:p>
        </w:tc>
        <w:tc>
          <w:tcPr>
            <w:tcW w:w="323" w:type="pct"/>
          </w:tcPr>
          <w:p w14:paraId="5410C97A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22</w:t>
            </w:r>
          </w:p>
        </w:tc>
        <w:tc>
          <w:tcPr>
            <w:tcW w:w="282" w:type="pct"/>
          </w:tcPr>
          <w:p w14:paraId="230E3240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0.8</w:t>
            </w:r>
          </w:p>
        </w:tc>
        <w:tc>
          <w:tcPr>
            <w:tcW w:w="605" w:type="pct"/>
          </w:tcPr>
          <w:p w14:paraId="72AA8E6C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1C492224" w14:textId="77777777" w:rsidTr="00057D62">
        <w:tc>
          <w:tcPr>
            <w:tcW w:w="1746" w:type="pct"/>
          </w:tcPr>
          <w:p w14:paraId="2EF5657D" w14:textId="77777777" w:rsidR="00937B19" w:rsidRPr="008A046A" w:rsidRDefault="00937B19" w:rsidP="00057D62">
            <w:pPr>
              <w:ind w:firstLine="170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Fully</w:t>
            </w:r>
          </w:p>
        </w:tc>
        <w:tc>
          <w:tcPr>
            <w:tcW w:w="356" w:type="pct"/>
          </w:tcPr>
          <w:p w14:paraId="174328A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687</w:t>
            </w:r>
          </w:p>
        </w:tc>
        <w:tc>
          <w:tcPr>
            <w:tcW w:w="376" w:type="pct"/>
          </w:tcPr>
          <w:p w14:paraId="067B6A02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42.8</w:t>
            </w:r>
          </w:p>
        </w:tc>
        <w:tc>
          <w:tcPr>
            <w:tcW w:w="319" w:type="pct"/>
          </w:tcPr>
          <w:p w14:paraId="479E9250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900</w:t>
            </w:r>
          </w:p>
        </w:tc>
        <w:tc>
          <w:tcPr>
            <w:tcW w:w="351" w:type="pct"/>
          </w:tcPr>
          <w:p w14:paraId="295FDAC2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64.3</w:t>
            </w:r>
          </w:p>
        </w:tc>
        <w:tc>
          <w:tcPr>
            <w:tcW w:w="356" w:type="pct"/>
          </w:tcPr>
          <w:p w14:paraId="5D581A3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953</w:t>
            </w:r>
          </w:p>
        </w:tc>
        <w:tc>
          <w:tcPr>
            <w:tcW w:w="286" w:type="pct"/>
          </w:tcPr>
          <w:p w14:paraId="17F1C237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74.6</w:t>
            </w:r>
          </w:p>
        </w:tc>
        <w:tc>
          <w:tcPr>
            <w:tcW w:w="323" w:type="pct"/>
          </w:tcPr>
          <w:p w14:paraId="30B4677C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999</w:t>
            </w:r>
          </w:p>
        </w:tc>
        <w:tc>
          <w:tcPr>
            <w:tcW w:w="282" w:type="pct"/>
          </w:tcPr>
          <w:p w14:paraId="13F2E00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88.0</w:t>
            </w:r>
          </w:p>
        </w:tc>
        <w:tc>
          <w:tcPr>
            <w:tcW w:w="605" w:type="pct"/>
          </w:tcPr>
          <w:p w14:paraId="6789608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6B7FBF3D" w14:textId="77777777" w:rsidTr="00057D62">
        <w:tc>
          <w:tcPr>
            <w:tcW w:w="1746" w:type="pct"/>
          </w:tcPr>
          <w:p w14:paraId="3CAF85A9" w14:textId="77777777" w:rsidR="00937B19" w:rsidRPr="008A046A" w:rsidRDefault="00937B19" w:rsidP="00057D62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Ability to work</w:t>
            </w:r>
          </w:p>
        </w:tc>
        <w:tc>
          <w:tcPr>
            <w:tcW w:w="732" w:type="pct"/>
            <w:gridSpan w:val="2"/>
          </w:tcPr>
          <w:p w14:paraId="34A7824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610)</w:t>
            </w:r>
          </w:p>
        </w:tc>
        <w:tc>
          <w:tcPr>
            <w:tcW w:w="670" w:type="pct"/>
            <w:gridSpan w:val="2"/>
          </w:tcPr>
          <w:p w14:paraId="193DCE7D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400)</w:t>
            </w:r>
          </w:p>
        </w:tc>
        <w:tc>
          <w:tcPr>
            <w:tcW w:w="642" w:type="pct"/>
            <w:gridSpan w:val="2"/>
          </w:tcPr>
          <w:p w14:paraId="73274C14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274)</w:t>
            </w:r>
          </w:p>
        </w:tc>
        <w:tc>
          <w:tcPr>
            <w:tcW w:w="605" w:type="pct"/>
            <w:gridSpan w:val="2"/>
          </w:tcPr>
          <w:p w14:paraId="459E7DB9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137)</w:t>
            </w:r>
          </w:p>
        </w:tc>
        <w:tc>
          <w:tcPr>
            <w:tcW w:w="605" w:type="pct"/>
          </w:tcPr>
          <w:p w14:paraId="6C49EFC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937B19" w:rsidRPr="008A046A" w14:paraId="0005B414" w14:textId="77777777" w:rsidTr="00057D62">
        <w:tc>
          <w:tcPr>
            <w:tcW w:w="1746" w:type="pct"/>
          </w:tcPr>
          <w:p w14:paraId="1ED87861" w14:textId="77777777" w:rsidR="00937B19" w:rsidRPr="008A046A" w:rsidRDefault="00937B19" w:rsidP="00057D62">
            <w:pPr>
              <w:ind w:firstLine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356" w:type="pct"/>
          </w:tcPr>
          <w:p w14:paraId="718EE665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44</w:t>
            </w:r>
          </w:p>
        </w:tc>
        <w:tc>
          <w:tcPr>
            <w:tcW w:w="376" w:type="pct"/>
          </w:tcPr>
          <w:p w14:paraId="1229A3A2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2.7</w:t>
            </w:r>
          </w:p>
        </w:tc>
        <w:tc>
          <w:tcPr>
            <w:tcW w:w="319" w:type="pct"/>
          </w:tcPr>
          <w:p w14:paraId="627749E7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3</w:t>
            </w:r>
          </w:p>
        </w:tc>
        <w:tc>
          <w:tcPr>
            <w:tcW w:w="351" w:type="pct"/>
          </w:tcPr>
          <w:p w14:paraId="155B0AC6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2.4</w:t>
            </w:r>
          </w:p>
        </w:tc>
        <w:tc>
          <w:tcPr>
            <w:tcW w:w="356" w:type="pct"/>
          </w:tcPr>
          <w:p w14:paraId="60B8F7F6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286" w:type="pct"/>
          </w:tcPr>
          <w:p w14:paraId="330D94C0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.3</w:t>
            </w:r>
          </w:p>
        </w:tc>
        <w:tc>
          <w:tcPr>
            <w:tcW w:w="323" w:type="pct"/>
          </w:tcPr>
          <w:p w14:paraId="2B10514F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282" w:type="pct"/>
          </w:tcPr>
          <w:p w14:paraId="2C0C0916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.3</w:t>
            </w:r>
          </w:p>
        </w:tc>
        <w:tc>
          <w:tcPr>
            <w:tcW w:w="605" w:type="pct"/>
          </w:tcPr>
          <w:p w14:paraId="64C54C1C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265DDF84" w14:textId="77777777" w:rsidTr="00057D62">
        <w:tc>
          <w:tcPr>
            <w:tcW w:w="1746" w:type="pct"/>
          </w:tcPr>
          <w:p w14:paraId="75DA17F0" w14:textId="77777777" w:rsidR="00937B19" w:rsidRPr="008A046A" w:rsidRDefault="00937B19" w:rsidP="00057D62">
            <w:pPr>
              <w:ind w:firstLine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356" w:type="pct"/>
          </w:tcPr>
          <w:p w14:paraId="4AD546A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,249</w:t>
            </w:r>
          </w:p>
        </w:tc>
        <w:tc>
          <w:tcPr>
            <w:tcW w:w="376" w:type="pct"/>
          </w:tcPr>
          <w:p w14:paraId="73035A3D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77.6</w:t>
            </w:r>
          </w:p>
        </w:tc>
        <w:tc>
          <w:tcPr>
            <w:tcW w:w="319" w:type="pct"/>
          </w:tcPr>
          <w:p w14:paraId="62A9C880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733</w:t>
            </w:r>
          </w:p>
        </w:tc>
        <w:tc>
          <w:tcPr>
            <w:tcW w:w="351" w:type="pct"/>
          </w:tcPr>
          <w:p w14:paraId="267DB789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52.4</w:t>
            </w:r>
          </w:p>
        </w:tc>
        <w:tc>
          <w:tcPr>
            <w:tcW w:w="356" w:type="pct"/>
          </w:tcPr>
          <w:p w14:paraId="3FF6BEDD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72</w:t>
            </w:r>
          </w:p>
        </w:tc>
        <w:tc>
          <w:tcPr>
            <w:tcW w:w="286" w:type="pct"/>
          </w:tcPr>
          <w:p w14:paraId="7804F1AF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29.2</w:t>
            </w:r>
          </w:p>
        </w:tc>
        <w:tc>
          <w:tcPr>
            <w:tcW w:w="323" w:type="pct"/>
          </w:tcPr>
          <w:p w14:paraId="70B8B8C3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50</w:t>
            </w:r>
          </w:p>
        </w:tc>
        <w:tc>
          <w:tcPr>
            <w:tcW w:w="282" w:type="pct"/>
          </w:tcPr>
          <w:p w14:paraId="79950A25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3.2</w:t>
            </w:r>
          </w:p>
        </w:tc>
        <w:tc>
          <w:tcPr>
            <w:tcW w:w="605" w:type="pct"/>
          </w:tcPr>
          <w:p w14:paraId="65B330A4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7EEF2FC5" w14:textId="77777777" w:rsidTr="00057D62">
        <w:tc>
          <w:tcPr>
            <w:tcW w:w="1746" w:type="pct"/>
          </w:tcPr>
          <w:p w14:paraId="7A549FEB" w14:textId="77777777" w:rsidR="00937B19" w:rsidRPr="008A046A" w:rsidRDefault="00937B19" w:rsidP="00057D62">
            <w:pPr>
              <w:ind w:firstLine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Fully</w:t>
            </w:r>
          </w:p>
        </w:tc>
        <w:tc>
          <w:tcPr>
            <w:tcW w:w="356" w:type="pct"/>
          </w:tcPr>
          <w:p w14:paraId="1B87F9D4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17</w:t>
            </w:r>
          </w:p>
        </w:tc>
        <w:tc>
          <w:tcPr>
            <w:tcW w:w="376" w:type="pct"/>
          </w:tcPr>
          <w:p w14:paraId="4A87EC7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9.7</w:t>
            </w:r>
          </w:p>
        </w:tc>
        <w:tc>
          <w:tcPr>
            <w:tcW w:w="319" w:type="pct"/>
          </w:tcPr>
          <w:p w14:paraId="5B868E4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634</w:t>
            </w:r>
          </w:p>
        </w:tc>
        <w:tc>
          <w:tcPr>
            <w:tcW w:w="351" w:type="pct"/>
          </w:tcPr>
          <w:p w14:paraId="540C4055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45.3</w:t>
            </w:r>
          </w:p>
        </w:tc>
        <w:tc>
          <w:tcPr>
            <w:tcW w:w="356" w:type="pct"/>
          </w:tcPr>
          <w:p w14:paraId="750CEC3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886</w:t>
            </w:r>
          </w:p>
        </w:tc>
        <w:tc>
          <w:tcPr>
            <w:tcW w:w="286" w:type="pct"/>
          </w:tcPr>
          <w:p w14:paraId="0BCF1D67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69.5</w:t>
            </w:r>
          </w:p>
        </w:tc>
        <w:tc>
          <w:tcPr>
            <w:tcW w:w="323" w:type="pct"/>
          </w:tcPr>
          <w:p w14:paraId="23A7B20A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972</w:t>
            </w:r>
          </w:p>
        </w:tc>
        <w:tc>
          <w:tcPr>
            <w:tcW w:w="282" w:type="pct"/>
          </w:tcPr>
          <w:p w14:paraId="7365F74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85.5</w:t>
            </w:r>
          </w:p>
        </w:tc>
        <w:tc>
          <w:tcPr>
            <w:tcW w:w="605" w:type="pct"/>
          </w:tcPr>
          <w:p w14:paraId="29CB7FB6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51D9E013" w14:textId="77777777" w:rsidTr="00057D62">
        <w:tc>
          <w:tcPr>
            <w:tcW w:w="1746" w:type="pct"/>
          </w:tcPr>
          <w:p w14:paraId="3908A3C9" w14:textId="77777777" w:rsidR="00937B19" w:rsidRPr="008A046A" w:rsidRDefault="00937B19" w:rsidP="00057D62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Normal functioning</w:t>
            </w:r>
          </w:p>
        </w:tc>
        <w:tc>
          <w:tcPr>
            <w:tcW w:w="732" w:type="pct"/>
            <w:gridSpan w:val="2"/>
          </w:tcPr>
          <w:p w14:paraId="1B801C6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607)</w:t>
            </w:r>
          </w:p>
        </w:tc>
        <w:tc>
          <w:tcPr>
            <w:tcW w:w="670" w:type="pct"/>
            <w:gridSpan w:val="2"/>
          </w:tcPr>
          <w:p w14:paraId="1CCD7E39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400)</w:t>
            </w:r>
          </w:p>
        </w:tc>
        <w:tc>
          <w:tcPr>
            <w:tcW w:w="642" w:type="pct"/>
            <w:gridSpan w:val="2"/>
          </w:tcPr>
          <w:p w14:paraId="1270010A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275)</w:t>
            </w:r>
          </w:p>
        </w:tc>
        <w:tc>
          <w:tcPr>
            <w:tcW w:w="605" w:type="pct"/>
            <w:gridSpan w:val="2"/>
          </w:tcPr>
          <w:p w14:paraId="6DE4962D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137)</w:t>
            </w:r>
          </w:p>
        </w:tc>
        <w:tc>
          <w:tcPr>
            <w:tcW w:w="605" w:type="pct"/>
          </w:tcPr>
          <w:p w14:paraId="7562295E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937B19" w:rsidRPr="008A046A" w14:paraId="2BEC9D9E" w14:textId="77777777" w:rsidTr="00057D62">
        <w:tc>
          <w:tcPr>
            <w:tcW w:w="1746" w:type="pct"/>
          </w:tcPr>
          <w:p w14:paraId="2E762C85" w14:textId="77777777" w:rsidR="00937B19" w:rsidRPr="008A046A" w:rsidRDefault="00937B19" w:rsidP="00057D62">
            <w:pPr>
              <w:ind w:firstLine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356" w:type="pct"/>
          </w:tcPr>
          <w:p w14:paraId="0696A836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51</w:t>
            </w:r>
          </w:p>
        </w:tc>
        <w:tc>
          <w:tcPr>
            <w:tcW w:w="376" w:type="pct"/>
          </w:tcPr>
          <w:p w14:paraId="5CBFD47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.2</w:t>
            </w:r>
          </w:p>
        </w:tc>
        <w:tc>
          <w:tcPr>
            <w:tcW w:w="319" w:type="pct"/>
          </w:tcPr>
          <w:p w14:paraId="4645CF10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4</w:t>
            </w:r>
          </w:p>
        </w:tc>
        <w:tc>
          <w:tcPr>
            <w:tcW w:w="351" w:type="pct"/>
          </w:tcPr>
          <w:p w14:paraId="7F2574BF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2.4</w:t>
            </w:r>
          </w:p>
        </w:tc>
        <w:tc>
          <w:tcPr>
            <w:tcW w:w="356" w:type="pct"/>
          </w:tcPr>
          <w:p w14:paraId="5AFCBEB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5</w:t>
            </w:r>
          </w:p>
        </w:tc>
        <w:tc>
          <w:tcPr>
            <w:tcW w:w="286" w:type="pct"/>
          </w:tcPr>
          <w:p w14:paraId="2D2D7216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.2</w:t>
            </w:r>
          </w:p>
        </w:tc>
        <w:tc>
          <w:tcPr>
            <w:tcW w:w="323" w:type="pct"/>
          </w:tcPr>
          <w:p w14:paraId="437E764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6</w:t>
            </w:r>
          </w:p>
        </w:tc>
        <w:tc>
          <w:tcPr>
            <w:tcW w:w="282" w:type="pct"/>
          </w:tcPr>
          <w:p w14:paraId="658C7C26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.4</w:t>
            </w:r>
          </w:p>
        </w:tc>
        <w:tc>
          <w:tcPr>
            <w:tcW w:w="605" w:type="pct"/>
          </w:tcPr>
          <w:p w14:paraId="5983AF65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563DE5EB" w14:textId="77777777" w:rsidTr="00057D62">
        <w:tc>
          <w:tcPr>
            <w:tcW w:w="1746" w:type="pct"/>
          </w:tcPr>
          <w:p w14:paraId="2F678DC4" w14:textId="77777777" w:rsidR="00937B19" w:rsidRPr="008A046A" w:rsidRDefault="00937B19" w:rsidP="00057D62">
            <w:pPr>
              <w:ind w:firstLine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Somewhat</w:t>
            </w:r>
          </w:p>
        </w:tc>
        <w:tc>
          <w:tcPr>
            <w:tcW w:w="356" w:type="pct"/>
          </w:tcPr>
          <w:p w14:paraId="32B66A1A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,270</w:t>
            </w:r>
          </w:p>
        </w:tc>
        <w:tc>
          <w:tcPr>
            <w:tcW w:w="376" w:type="pct"/>
          </w:tcPr>
          <w:p w14:paraId="1B112F6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79.0</w:t>
            </w:r>
          </w:p>
        </w:tc>
        <w:tc>
          <w:tcPr>
            <w:tcW w:w="319" w:type="pct"/>
          </w:tcPr>
          <w:p w14:paraId="7D535E19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742</w:t>
            </w:r>
          </w:p>
        </w:tc>
        <w:tc>
          <w:tcPr>
            <w:tcW w:w="351" w:type="pct"/>
          </w:tcPr>
          <w:p w14:paraId="024DD853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53.0</w:t>
            </w:r>
          </w:p>
        </w:tc>
        <w:tc>
          <w:tcPr>
            <w:tcW w:w="356" w:type="pct"/>
          </w:tcPr>
          <w:p w14:paraId="7F70A9B6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85</w:t>
            </w:r>
          </w:p>
        </w:tc>
        <w:tc>
          <w:tcPr>
            <w:tcW w:w="286" w:type="pct"/>
          </w:tcPr>
          <w:p w14:paraId="202BA8DA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30.2</w:t>
            </w:r>
          </w:p>
        </w:tc>
        <w:tc>
          <w:tcPr>
            <w:tcW w:w="323" w:type="pct"/>
          </w:tcPr>
          <w:p w14:paraId="45F975CE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50</w:t>
            </w:r>
          </w:p>
        </w:tc>
        <w:tc>
          <w:tcPr>
            <w:tcW w:w="282" w:type="pct"/>
          </w:tcPr>
          <w:p w14:paraId="0E294C09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3.2</w:t>
            </w:r>
          </w:p>
        </w:tc>
        <w:tc>
          <w:tcPr>
            <w:tcW w:w="605" w:type="pct"/>
          </w:tcPr>
          <w:p w14:paraId="6156B3D5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6EE8038B" w14:textId="77777777" w:rsidTr="00057D62">
        <w:tc>
          <w:tcPr>
            <w:tcW w:w="1746" w:type="pct"/>
          </w:tcPr>
          <w:p w14:paraId="1FAA45A9" w14:textId="77777777" w:rsidR="00937B19" w:rsidRPr="008A046A" w:rsidRDefault="00937B19" w:rsidP="00057D62">
            <w:pPr>
              <w:ind w:firstLine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Fully</w:t>
            </w:r>
          </w:p>
        </w:tc>
        <w:tc>
          <w:tcPr>
            <w:tcW w:w="356" w:type="pct"/>
          </w:tcPr>
          <w:p w14:paraId="623F1D57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286</w:t>
            </w:r>
          </w:p>
        </w:tc>
        <w:tc>
          <w:tcPr>
            <w:tcW w:w="376" w:type="pct"/>
          </w:tcPr>
          <w:p w14:paraId="2A556E3F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17.8</w:t>
            </w:r>
          </w:p>
        </w:tc>
        <w:tc>
          <w:tcPr>
            <w:tcW w:w="319" w:type="pct"/>
          </w:tcPr>
          <w:p w14:paraId="2A731FFC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624</w:t>
            </w:r>
          </w:p>
        </w:tc>
        <w:tc>
          <w:tcPr>
            <w:tcW w:w="351" w:type="pct"/>
          </w:tcPr>
          <w:p w14:paraId="1D9EC9C3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44.6</w:t>
            </w:r>
          </w:p>
        </w:tc>
        <w:tc>
          <w:tcPr>
            <w:tcW w:w="356" w:type="pct"/>
          </w:tcPr>
          <w:p w14:paraId="6FAEEEB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875</w:t>
            </w:r>
          </w:p>
        </w:tc>
        <w:tc>
          <w:tcPr>
            <w:tcW w:w="286" w:type="pct"/>
          </w:tcPr>
          <w:p w14:paraId="2507E6A0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68.6</w:t>
            </w:r>
          </w:p>
        </w:tc>
        <w:tc>
          <w:tcPr>
            <w:tcW w:w="323" w:type="pct"/>
          </w:tcPr>
          <w:p w14:paraId="3B275860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971</w:t>
            </w:r>
          </w:p>
        </w:tc>
        <w:tc>
          <w:tcPr>
            <w:tcW w:w="282" w:type="pct"/>
          </w:tcPr>
          <w:p w14:paraId="6F7622F4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85.4</w:t>
            </w:r>
          </w:p>
        </w:tc>
        <w:tc>
          <w:tcPr>
            <w:tcW w:w="605" w:type="pct"/>
          </w:tcPr>
          <w:p w14:paraId="2227E0CE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6ED31A5B" w14:textId="77777777" w:rsidTr="00057D62">
        <w:tc>
          <w:tcPr>
            <w:tcW w:w="1746" w:type="pct"/>
          </w:tcPr>
          <w:p w14:paraId="55DCDAFD" w14:textId="77777777" w:rsidR="00937B19" w:rsidRPr="008A046A" w:rsidRDefault="00937B19" w:rsidP="00057D62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Self-esteem</w:t>
            </w:r>
          </w:p>
        </w:tc>
        <w:tc>
          <w:tcPr>
            <w:tcW w:w="732" w:type="pct"/>
            <w:gridSpan w:val="2"/>
          </w:tcPr>
          <w:p w14:paraId="14CA008B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584)</w:t>
            </w:r>
          </w:p>
        </w:tc>
        <w:tc>
          <w:tcPr>
            <w:tcW w:w="670" w:type="pct"/>
            <w:gridSpan w:val="2"/>
          </w:tcPr>
          <w:p w14:paraId="248385CD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390)</w:t>
            </w:r>
          </w:p>
        </w:tc>
        <w:tc>
          <w:tcPr>
            <w:tcW w:w="642" w:type="pct"/>
            <w:gridSpan w:val="2"/>
          </w:tcPr>
          <w:p w14:paraId="64B0D0E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272)</w:t>
            </w:r>
          </w:p>
        </w:tc>
        <w:tc>
          <w:tcPr>
            <w:tcW w:w="605" w:type="pct"/>
            <w:gridSpan w:val="2"/>
          </w:tcPr>
          <w:p w14:paraId="6E4A258C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(n=1,136)</w:t>
            </w:r>
          </w:p>
        </w:tc>
        <w:tc>
          <w:tcPr>
            <w:tcW w:w="605" w:type="pct"/>
          </w:tcPr>
          <w:p w14:paraId="2D8F5596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&lt;0.001</w:t>
            </w:r>
          </w:p>
        </w:tc>
      </w:tr>
      <w:tr w:rsidR="00937B19" w:rsidRPr="008A046A" w14:paraId="68FA21DF" w14:textId="77777777" w:rsidTr="00057D62">
        <w:tc>
          <w:tcPr>
            <w:tcW w:w="1746" w:type="pct"/>
          </w:tcPr>
          <w:p w14:paraId="33A6FE1C" w14:textId="77777777" w:rsidR="00937B19" w:rsidRPr="008A046A" w:rsidRDefault="00937B19" w:rsidP="00057D62">
            <w:pPr>
              <w:ind w:firstLine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Mean (SE)</w:t>
            </w:r>
          </w:p>
        </w:tc>
        <w:tc>
          <w:tcPr>
            <w:tcW w:w="732" w:type="pct"/>
            <w:gridSpan w:val="2"/>
          </w:tcPr>
          <w:p w14:paraId="286F4520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4.30 (1.46)</w:t>
            </w:r>
          </w:p>
        </w:tc>
        <w:tc>
          <w:tcPr>
            <w:tcW w:w="670" w:type="pct"/>
            <w:gridSpan w:val="2"/>
          </w:tcPr>
          <w:p w14:paraId="4FBBA501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5.04 (1.38)</w:t>
            </w:r>
          </w:p>
        </w:tc>
        <w:tc>
          <w:tcPr>
            <w:tcW w:w="642" w:type="pct"/>
            <w:gridSpan w:val="2"/>
          </w:tcPr>
          <w:p w14:paraId="6CB60308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5.83 (1.32)</w:t>
            </w:r>
          </w:p>
        </w:tc>
        <w:tc>
          <w:tcPr>
            <w:tcW w:w="605" w:type="pct"/>
            <w:gridSpan w:val="2"/>
          </w:tcPr>
          <w:p w14:paraId="1D9F4AC9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6.29 (1.41)</w:t>
            </w:r>
          </w:p>
        </w:tc>
        <w:tc>
          <w:tcPr>
            <w:tcW w:w="605" w:type="pct"/>
          </w:tcPr>
          <w:p w14:paraId="0304C4AF" w14:textId="77777777" w:rsidR="00937B19" w:rsidRPr="008A046A" w:rsidRDefault="00937B19" w:rsidP="00057D6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937B19" w:rsidRPr="008A046A" w14:paraId="4E7690E7" w14:textId="77777777" w:rsidTr="00057D62">
        <w:tc>
          <w:tcPr>
            <w:tcW w:w="1746" w:type="pct"/>
          </w:tcPr>
          <w:p w14:paraId="5EF25FF9" w14:textId="77777777" w:rsidR="00937B19" w:rsidRPr="008A046A" w:rsidRDefault="00937B19" w:rsidP="00057D62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Continence status</w:t>
            </w:r>
          </w:p>
        </w:tc>
        <w:tc>
          <w:tcPr>
            <w:tcW w:w="732" w:type="pct"/>
            <w:gridSpan w:val="2"/>
          </w:tcPr>
          <w:p w14:paraId="1358BCE2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(n=1,610)</w:t>
            </w:r>
          </w:p>
        </w:tc>
        <w:tc>
          <w:tcPr>
            <w:tcW w:w="670" w:type="pct"/>
            <w:gridSpan w:val="2"/>
          </w:tcPr>
          <w:p w14:paraId="4E52F362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(n=1,404)</w:t>
            </w:r>
          </w:p>
        </w:tc>
        <w:tc>
          <w:tcPr>
            <w:tcW w:w="642" w:type="pct"/>
            <w:gridSpan w:val="2"/>
          </w:tcPr>
          <w:p w14:paraId="5F4FC2CD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(n=1,277)</w:t>
            </w:r>
          </w:p>
        </w:tc>
        <w:tc>
          <w:tcPr>
            <w:tcW w:w="605" w:type="pct"/>
            <w:gridSpan w:val="2"/>
          </w:tcPr>
          <w:p w14:paraId="11F12843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(n=1,137)</w:t>
            </w:r>
          </w:p>
        </w:tc>
        <w:tc>
          <w:tcPr>
            <w:tcW w:w="605" w:type="pct"/>
          </w:tcPr>
          <w:p w14:paraId="6BA25A7E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sz w:val="20"/>
                <w:szCs w:val="20"/>
              </w:rPr>
              <w:t>&lt;0.001</w:t>
            </w:r>
            <w:r w:rsidRPr="008A046A">
              <w:rPr>
                <w:rFonts w:eastAsia="Calibri"/>
                <w:sz w:val="20"/>
                <w:szCs w:val="20"/>
                <w:vertAlign w:val="superscript"/>
              </w:rPr>
              <w:t>b</w:t>
            </w:r>
          </w:p>
        </w:tc>
      </w:tr>
      <w:tr w:rsidR="00937B19" w:rsidRPr="008A046A" w14:paraId="2918907D" w14:textId="77777777" w:rsidTr="00057D62">
        <w:tc>
          <w:tcPr>
            <w:tcW w:w="1746" w:type="pct"/>
          </w:tcPr>
          <w:p w14:paraId="35A1D4F2" w14:textId="77777777" w:rsidR="00937B19" w:rsidRPr="008A046A" w:rsidRDefault="00937B19" w:rsidP="00057D62">
            <w:pPr>
              <w:ind w:left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Always leaking</w:t>
            </w:r>
          </w:p>
        </w:tc>
        <w:tc>
          <w:tcPr>
            <w:tcW w:w="356" w:type="pct"/>
          </w:tcPr>
          <w:p w14:paraId="1C731864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376" w:type="pct"/>
          </w:tcPr>
          <w:p w14:paraId="067B6AF4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319" w:type="pct"/>
          </w:tcPr>
          <w:p w14:paraId="47C2D613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51" w:type="pct"/>
          </w:tcPr>
          <w:p w14:paraId="189B8307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356" w:type="pct"/>
          </w:tcPr>
          <w:p w14:paraId="20FE5B24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86" w:type="pct"/>
          </w:tcPr>
          <w:p w14:paraId="58FB4560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323" w:type="pct"/>
          </w:tcPr>
          <w:p w14:paraId="3AA150C9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82" w:type="pct"/>
          </w:tcPr>
          <w:p w14:paraId="59A511D9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605" w:type="pct"/>
          </w:tcPr>
          <w:p w14:paraId="2CAAA213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937B19" w:rsidRPr="008A046A" w14:paraId="09CFF7E5" w14:textId="77777777" w:rsidTr="00057D62">
        <w:tc>
          <w:tcPr>
            <w:tcW w:w="1746" w:type="pct"/>
          </w:tcPr>
          <w:p w14:paraId="2E6BE03B" w14:textId="77777777" w:rsidR="00937B19" w:rsidRPr="008A046A" w:rsidRDefault="00937B19" w:rsidP="00057D62">
            <w:pPr>
              <w:ind w:left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Sometimes leaking</w:t>
            </w:r>
          </w:p>
        </w:tc>
        <w:tc>
          <w:tcPr>
            <w:tcW w:w="356" w:type="pct"/>
          </w:tcPr>
          <w:p w14:paraId="7B860295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376" w:type="pct"/>
          </w:tcPr>
          <w:p w14:paraId="5F1E1573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319" w:type="pct"/>
          </w:tcPr>
          <w:p w14:paraId="2029B86B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51" w:type="pct"/>
          </w:tcPr>
          <w:p w14:paraId="7B9499F7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356" w:type="pct"/>
          </w:tcPr>
          <w:p w14:paraId="0EE3824F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86" w:type="pct"/>
          </w:tcPr>
          <w:p w14:paraId="490AC1A1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323" w:type="pct"/>
          </w:tcPr>
          <w:p w14:paraId="3CB3086B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82" w:type="pct"/>
          </w:tcPr>
          <w:p w14:paraId="3B56BCED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605" w:type="pct"/>
          </w:tcPr>
          <w:p w14:paraId="099A9197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  <w:tr w:rsidR="00937B19" w:rsidRPr="008A046A" w14:paraId="01D27789" w14:textId="77777777" w:rsidTr="00057D62">
        <w:tc>
          <w:tcPr>
            <w:tcW w:w="1746" w:type="pct"/>
            <w:tcBorders>
              <w:bottom w:val="single" w:sz="4" w:space="0" w:color="auto"/>
            </w:tcBorders>
          </w:tcPr>
          <w:p w14:paraId="0A65BBD9" w14:textId="77777777" w:rsidR="00937B19" w:rsidRPr="008A046A" w:rsidRDefault="00937B19" w:rsidP="00057D62">
            <w:pPr>
              <w:ind w:left="170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Dry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7BE43B63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1,495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DC730B5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92.9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5DA497BF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1,311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E5E6E4E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93.4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57BA59BC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1,213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2311725E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6F5D374B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1,092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661F2C75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A046A">
              <w:rPr>
                <w:rFonts w:eastAsia="Calibri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54F97A37" w14:textId="77777777" w:rsidR="00937B19" w:rsidRPr="008A046A" w:rsidRDefault="00937B19" w:rsidP="00057D62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</w:tr>
    </w:tbl>
    <w:p w14:paraId="0240774C" w14:textId="77777777" w:rsidR="00937B19" w:rsidRPr="008A046A" w:rsidRDefault="00937B19" w:rsidP="00937B19">
      <w:pPr>
        <w:rPr>
          <w:i/>
          <w:iCs/>
          <w:sz w:val="20"/>
          <w:szCs w:val="20"/>
        </w:rPr>
      </w:pPr>
      <w:proofErr w:type="spellStart"/>
      <w:r w:rsidRPr="008A046A">
        <w:rPr>
          <w:i/>
          <w:iCs/>
          <w:sz w:val="20"/>
          <w:szCs w:val="20"/>
          <w:vertAlign w:val="superscript"/>
        </w:rPr>
        <w:t>a</w:t>
      </w:r>
      <w:r w:rsidRPr="008A046A">
        <w:rPr>
          <w:i/>
          <w:iCs/>
          <w:sz w:val="20"/>
          <w:szCs w:val="20"/>
        </w:rPr>
        <w:t>P</w:t>
      </w:r>
      <w:proofErr w:type="spellEnd"/>
      <w:r w:rsidRPr="008A046A">
        <w:rPr>
          <w:i/>
          <w:iCs/>
          <w:sz w:val="20"/>
          <w:szCs w:val="20"/>
        </w:rPr>
        <w:t xml:space="preserve">-value for time trend in mean response.  </w:t>
      </w:r>
      <w:r w:rsidRPr="008A046A">
        <w:rPr>
          <w:rFonts w:eastAsia="Calibri"/>
          <w:sz w:val="20"/>
          <w:szCs w:val="20"/>
          <w:vertAlign w:val="superscript"/>
        </w:rPr>
        <w:t xml:space="preserve">b </w:t>
      </w:r>
      <w:r w:rsidRPr="008A046A">
        <w:rPr>
          <w:rFonts w:eastAsia="Calibri"/>
          <w:i/>
          <w:iCs/>
          <w:sz w:val="20"/>
          <w:szCs w:val="20"/>
        </w:rPr>
        <w:t>Dry versus always</w:t>
      </w:r>
      <w:r w:rsidRPr="008A046A">
        <w:rPr>
          <w:rFonts w:eastAsia="Calibri"/>
          <w:sz w:val="20"/>
          <w:szCs w:val="20"/>
          <w:vertAlign w:val="superscript"/>
        </w:rPr>
        <w:t xml:space="preserve"> </w:t>
      </w:r>
      <w:r w:rsidRPr="008A046A">
        <w:rPr>
          <w:i/>
          <w:iCs/>
          <w:sz w:val="20"/>
          <w:szCs w:val="20"/>
        </w:rPr>
        <w:t>or sometimes leaking.</w:t>
      </w:r>
    </w:p>
    <w:p w14:paraId="7E2D5EBF" w14:textId="77777777" w:rsidR="00937B19" w:rsidRPr="008A046A" w:rsidRDefault="00937B19" w:rsidP="00937B19"/>
    <w:p w14:paraId="2D98C8CF" w14:textId="77777777" w:rsidR="00937B19" w:rsidRPr="008A046A" w:rsidRDefault="00937B19" w:rsidP="00937B19"/>
    <w:p w14:paraId="595C701C" w14:textId="77777777" w:rsidR="00937B19" w:rsidRPr="008A046A" w:rsidRDefault="00937B19" w:rsidP="00937B19"/>
    <w:p w14:paraId="4A45C3E1" w14:textId="77777777" w:rsidR="00767C0C" w:rsidRDefault="00767C0C"/>
    <w:sectPr w:rsidR="00767C0C" w:rsidSect="00151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B19"/>
    <w:rsid w:val="0015121C"/>
    <w:rsid w:val="00767C0C"/>
    <w:rsid w:val="00937B19"/>
    <w:rsid w:val="00C2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F5C1B"/>
  <w15:chartTrackingRefBased/>
  <w15:docId w15:val="{B36B3159-DD8D-8348-9129-7A93B45C8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B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7B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B1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37B19"/>
  </w:style>
  <w:style w:type="paragraph" w:styleId="Header">
    <w:name w:val="header"/>
    <w:basedOn w:val="Normal"/>
    <w:link w:val="HeaderChar"/>
    <w:uiPriority w:val="99"/>
    <w:unhideWhenUsed/>
    <w:rsid w:val="00937B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B1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937B1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37B19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Pollaczek</dc:creator>
  <cp:keywords/>
  <dc:description/>
  <cp:lastModifiedBy>Lindsey Pollaczek</cp:lastModifiedBy>
  <cp:revision>2</cp:revision>
  <dcterms:created xsi:type="dcterms:W3CDTF">2021-11-01T17:29:00Z</dcterms:created>
  <dcterms:modified xsi:type="dcterms:W3CDTF">2021-11-01T17:29:00Z</dcterms:modified>
</cp:coreProperties>
</file>